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Table S2. Stage-specific posphorylation of proteins in </w:t>
      </w:r>
      <w:r>
        <w:rPr>
          <w:b/>
          <w:i/>
        </w:rPr>
        <w:t xml:space="preserve">P. aeruginosa </w:t>
      </w:r>
      <w:r>
        <w:rPr>
          <w:b/>
        </w:rPr>
        <w:t xml:space="preserve">planktonic and biofilm cells compared to 6-day old </w:t>
      </w:r>
      <w:r>
        <w:rPr>
          <w:b/>
          <w:i/>
        </w:rPr>
        <w:t>ΔbfiS</w:t>
      </w:r>
      <w:r>
        <w:rPr>
          <w:b/>
        </w:rPr>
        <w:t xml:space="preserve"> and </w:t>
      </w:r>
      <w:r>
        <w:rPr>
          <w:b/>
          <w:i/>
        </w:rPr>
        <w:t>ΔmifR</w:t>
      </w:r>
      <w:r>
        <w:rPr>
          <w:b/>
        </w:rPr>
        <w:t xml:space="preserve"> mutant biofilm phosphorylation patter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70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892"/>
        <w:gridCol w:w="616"/>
        <w:gridCol w:w="592"/>
        <w:gridCol w:w="516"/>
        <w:gridCol w:w="100"/>
        <w:gridCol w:w="236"/>
        <w:gridCol w:w="3"/>
        <w:gridCol w:w="177"/>
        <w:gridCol w:w="59"/>
        <w:gridCol w:w="3"/>
        <w:gridCol w:w="62"/>
        <w:gridCol w:w="181"/>
        <w:gridCol w:w="56"/>
        <w:gridCol w:w="2"/>
        <w:gridCol w:w="181"/>
        <w:gridCol w:w="23"/>
        <w:gridCol w:w="30"/>
        <w:gridCol w:w="3"/>
        <w:gridCol w:w="65"/>
        <w:gridCol w:w="180"/>
        <w:gridCol w:w="56"/>
        <w:gridCol w:w="3"/>
        <w:gridCol w:w="180"/>
        <w:gridCol w:w="53"/>
        <w:gridCol w:w="3"/>
        <w:gridCol w:w="65"/>
        <w:gridCol w:w="168"/>
        <w:gridCol w:w="3"/>
        <w:gridCol w:w="3"/>
        <w:gridCol w:w="187"/>
        <w:gridCol w:w="46"/>
        <w:gridCol w:w="11"/>
        <w:gridCol w:w="56"/>
        <w:gridCol w:w="10"/>
        <w:gridCol w:w="202"/>
        <w:gridCol w:w="24"/>
        <w:gridCol w:w="3"/>
        <w:gridCol w:w="166"/>
        <w:gridCol w:w="46"/>
        <w:gridCol w:w="24"/>
        <w:gridCol w:w="3"/>
        <w:gridCol w:w="212"/>
        <w:gridCol w:w="18"/>
        <w:gridCol w:w="6"/>
        <w:gridCol w:w="60"/>
        <w:gridCol w:w="63"/>
        <w:gridCol w:w="97"/>
        <w:gridCol w:w="290"/>
        <w:gridCol w:w="304"/>
        <w:gridCol w:w="239"/>
        <w:gridCol w:w="124"/>
        <w:gridCol w:w="57"/>
        <w:gridCol w:w="9"/>
        <w:gridCol w:w="46"/>
        <w:gridCol w:w="43"/>
        <w:gridCol w:w="1403"/>
        <w:gridCol w:w="66"/>
        <w:gridCol w:w="57"/>
        <w:gridCol w:w="9"/>
        <w:gridCol w:w="46"/>
        <w:gridCol w:w="43"/>
        <w:gridCol w:w="60"/>
        <w:gridCol w:w="2783"/>
        <w:gridCol w:w="66"/>
        <w:gridCol w:w="33"/>
      </w:tblGrid>
      <w:tr>
        <w:trPr>
          <w:trHeight w:val="18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8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D protein spot 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O1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1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gridSpan w:val="8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9" w:type="dxa"/>
            <w:gridSpan w:val="1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ΔbfiS</w:t>
            </w:r>
          </w:p>
        </w:tc>
        <w:tc>
          <w:tcPr>
            <w:tcW w:w="821" w:type="dxa"/>
            <w:gridSpan w:val="1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ΔmifR</w:t>
            </w:r>
          </w:p>
        </w:tc>
        <w:tc>
          <w:tcPr>
            <w:tcW w:w="3022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Identification</w:t>
            </w:r>
          </w:p>
        </w:tc>
        <w:tc>
          <w:tcPr>
            <w:tcW w:w="278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603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80" w:after="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*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HR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 HR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2 HR</w:t>
            </w:r>
          </w:p>
        </w:tc>
        <w:tc>
          <w:tcPr>
            <w:tcW w:w="51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4 HR</w:t>
            </w:r>
          </w:p>
        </w:tc>
        <w:tc>
          <w:tcPr>
            <w:tcW w:w="567" w:type="dxa"/>
            <w:gridSpan w:val="8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6 HR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4HR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4HR</w:t>
            </w:r>
          </w:p>
        </w:tc>
        <w:tc>
          <w:tcPr>
            <w:tcW w:w="1183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Gene ID</w:t>
            </w:r>
          </w:p>
          <w:p>
            <w:pPr>
              <w:pStyle w:val="Normal"/>
              <w:spacing w:before="80" w:after="80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 locus</w:t>
            </w:r>
          </w:p>
        </w:tc>
        <w:tc>
          <w:tcPr>
            <w:tcW w:w="2998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ID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342" w:hRule="atLeast"/>
        </w:trPr>
        <w:tc>
          <w:tcPr>
            <w:tcW w:w="4235" w:type="dxa"/>
            <w:gridSpan w:val="7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tially phosphorylated 2D-proteins</w:t>
            </w:r>
          </w:p>
        </w:tc>
        <w:tc>
          <w:tcPr>
            <w:tcW w:w="304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4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5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2047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bable transcriptional regulator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gC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5322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mannomutase AlgC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3513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fA/tufB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4265/PA4277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Tu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qqB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1986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yrroloquinoline quinone biosynthesis protein B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2400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non-ribosomal peptide synthetase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rA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4938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osuccinate synthetase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4197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two-component sensor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pV1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0090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V1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cB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5172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carbamoyltransferase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cS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0928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/response regulator hybrid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tA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4236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mf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3049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modulation factor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rH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3874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nitrate reductase beta chain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nA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1562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nitate hydratase 1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eE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5015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dehydrogenase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pA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5556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alpha chain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0669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DNA polymerase alpha chain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uaA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3769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P synthase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vdL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2424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dL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7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7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7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7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sf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3655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Ts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7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7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7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7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7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7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07" w:type="dxa"/>
            <w:gridSpan w:val="14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usA                 </w:t>
            </w:r>
            <w:r>
              <w:rPr>
                <w:sz w:val="20"/>
                <w:szCs w:val="20"/>
              </w:rPr>
              <w:t>PA4745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ranscripion elongation factor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rN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0509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c-type cytochrome NirN, PA0509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9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sA1/fusA2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4266/2071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G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9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9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9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9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9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9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9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9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9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5312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aldehyde dehydrogenase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dhB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3068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-dependent glutamate dehydrogenase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cC</w:t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4848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 carboxylase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1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3999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 hrs-specific phosphorylated 2D-protein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1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9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0" w:type="dxa"/>
            <w:gridSpan w:val="1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41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1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1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622" w:type="dxa"/>
            <w:gridSpan w:val="1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1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1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1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1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1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1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1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2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2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2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2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2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2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2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2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3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3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3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3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3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3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4720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-hour-specific phosphorylated 2D-proteins</w:t>
            </w:r>
          </w:p>
        </w:tc>
        <w:tc>
          <w:tcPr>
            <w:tcW w:w="292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9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3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3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741" w:type="dxa"/>
            <w:gridSpan w:val="1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064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3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3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4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4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4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4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4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4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4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5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5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5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5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5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5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5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5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6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6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5788" w:type="dxa"/>
            <w:gridSpan w:val="28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2-hour-specific phosphorylated 2D-proteins</w:t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942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6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6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741" w:type="dxa"/>
            <w:gridSpan w:val="1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064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6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6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6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6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6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7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7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7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7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7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7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7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7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7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8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8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8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8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8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8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8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8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8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8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9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4235" w:type="dxa"/>
            <w:gridSpan w:val="7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4-hour-specific phosphorylated 2D-proteins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7" w:type="dxa"/>
            <w:gridSpan w:val="1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66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88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9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9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2741" w:type="dxa"/>
            <w:gridSpan w:val="1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064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9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9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9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9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9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9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9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0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0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0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0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0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0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0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0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0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0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1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1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1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1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1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1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1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1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1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2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2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2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2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2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2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2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2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4235" w:type="dxa"/>
            <w:gridSpan w:val="7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6-hour-specific phosphorylated 2D-proteins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7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66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88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2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2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3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3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3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3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3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3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3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3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0799</w:t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helicase</w:t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3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3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4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4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4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4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4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4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4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4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4720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nktonic-specific phosphorylated 2D-proteins</w:t>
            </w:r>
          </w:p>
        </w:tc>
        <w:tc>
          <w:tcPr>
            <w:tcW w:w="239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1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35" w:type="dxa"/>
            <w:gridSpan w:val="1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064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4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741" w:type="dxa"/>
            <w:gridSpan w:val="1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064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4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5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5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5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5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5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5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5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5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5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5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6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6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63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6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65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66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6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6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6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70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0" w:hRule="atLeast"/>
        </w:trPr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7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7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gridSpan w:val="8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1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1" w:type="dxa"/>
            <w:gridSpan w:val="1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3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998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</w:rPr>
        <w:t>*PL, planktonic cells; 8HR, 24HR, 72HR, 144HR, 216HR, biofilms grown for 8, 24, 72, 144, and 216 hour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-, absen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V, presen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21:29:00Z</dcterms:created>
  <dc:creator>Karin Sauer</dc:creator>
  <dc:description/>
  <cp:keywords/>
  <dc:language>en-US</dc:language>
  <cp:lastModifiedBy>Karin Sauer</cp:lastModifiedBy>
  <dcterms:modified xsi:type="dcterms:W3CDTF">2009-10-02T21:30:00Z</dcterms:modified>
  <cp:revision>1</cp:revision>
  <dc:subject/>
  <dc:title>Supplemental Table S2</dc:title>
</cp:coreProperties>
</file>